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05AC8" w:rsidRPr="00E10840" w:rsidRDefault="00405AC8" w:rsidP="00405AC8">
      <w:pPr>
        <w:shd w:val="clear" w:color="auto" w:fill="FFFFFF"/>
        <w:rPr>
          <w:rFonts w:cs="Calibri"/>
          <w:color w:val="000000"/>
        </w:rPr>
      </w:pPr>
      <w:r>
        <w:rPr>
          <w:rFonts w:cs="Calibri"/>
        </w:rPr>
        <w:t>Supplementary Table 1</w:t>
      </w:r>
      <w:r w:rsidRPr="00E10840">
        <w:rPr>
          <w:rFonts w:cs="Calibri"/>
        </w:rPr>
        <w:t xml:space="preserve">: </w:t>
      </w:r>
      <w:bookmarkStart w:id="0" w:name="_GoBack"/>
      <w:bookmarkEnd w:id="0"/>
    </w:p>
    <w:p w:rsidR="00405AC8" w:rsidRPr="00E33DA1" w:rsidRDefault="00405AC8" w:rsidP="00405AC8">
      <w:pPr>
        <w:shd w:val="clear" w:color="auto" w:fill="FFFFFF"/>
        <w:rPr>
          <w:rFonts w:cs="Calibri"/>
          <w:color w:val="2C55A6"/>
        </w:rPr>
      </w:pPr>
    </w:p>
    <w:tbl>
      <w:tblPr>
        <w:tblW w:w="10389" w:type="dxa"/>
        <w:tblBorders>
          <w:top w:val="single" w:sz="2" w:space="0" w:color="auto"/>
          <w:left w:val="single" w:sz="2" w:space="0" w:color="auto"/>
          <w:bottom w:val="single" w:sz="2" w:space="0" w:color="auto"/>
          <w:right w:val="single" w:sz="2" w:space="0" w:color="auto"/>
          <w:insideH w:val="single" w:sz="2" w:space="0" w:color="auto"/>
          <w:insideV w:val="single" w:sz="2" w:space="0" w:color="auto"/>
        </w:tblBorders>
        <w:tblLook w:val="00A0" w:firstRow="1" w:lastRow="0" w:firstColumn="1" w:lastColumn="0" w:noHBand="0" w:noVBand="0"/>
      </w:tblPr>
      <w:tblGrid>
        <w:gridCol w:w="710"/>
        <w:gridCol w:w="1229"/>
        <w:gridCol w:w="2429"/>
        <w:gridCol w:w="6021"/>
      </w:tblGrid>
      <w:tr w:rsidR="00405AC8" w:rsidRPr="002B5244" w:rsidTr="005F4D70">
        <w:trPr>
          <w:trHeight w:val="316"/>
        </w:trPr>
        <w:tc>
          <w:tcPr>
            <w:tcW w:w="572" w:type="dxa"/>
            <w:shd w:val="clear" w:color="auto" w:fill="BFBFBF" w:themeFill="background1" w:themeFillShade="BF"/>
          </w:tcPr>
          <w:p w:rsidR="00405AC8" w:rsidRPr="002B5244" w:rsidRDefault="00405AC8" w:rsidP="005F4D70">
            <w:pPr>
              <w:rPr>
                <w:bCs/>
                <w:color w:val="000000"/>
              </w:rPr>
            </w:pPr>
            <w:r w:rsidRPr="002B5244">
              <w:rPr>
                <w:color w:val="000000"/>
              </w:rPr>
              <w:t>Type</w:t>
            </w:r>
          </w:p>
        </w:tc>
        <w:tc>
          <w:tcPr>
            <w:tcW w:w="1055" w:type="dxa"/>
            <w:shd w:val="clear" w:color="auto" w:fill="BFBFBF" w:themeFill="background1" w:themeFillShade="BF"/>
          </w:tcPr>
          <w:p w:rsidR="00405AC8" w:rsidRPr="002B5244" w:rsidRDefault="00405AC8" w:rsidP="005F4D70">
            <w:pPr>
              <w:rPr>
                <w:bCs/>
                <w:color w:val="000000"/>
              </w:rPr>
            </w:pPr>
            <w:r w:rsidRPr="002B5244">
              <w:rPr>
                <w:bCs/>
                <w:color w:val="000000"/>
              </w:rPr>
              <w:t>Frequency</w:t>
            </w:r>
          </w:p>
        </w:tc>
        <w:tc>
          <w:tcPr>
            <w:tcW w:w="2000" w:type="dxa"/>
            <w:shd w:val="clear" w:color="auto" w:fill="BFBFBF" w:themeFill="background1" w:themeFillShade="BF"/>
          </w:tcPr>
          <w:p w:rsidR="00405AC8" w:rsidRPr="002B5244" w:rsidRDefault="00405AC8" w:rsidP="005F4D70">
            <w:pPr>
              <w:rPr>
                <w:bCs/>
                <w:color w:val="000000"/>
              </w:rPr>
            </w:pPr>
            <w:r w:rsidRPr="002B5244">
              <w:rPr>
                <w:bCs/>
                <w:color w:val="000000"/>
              </w:rPr>
              <w:t>Test</w:t>
            </w:r>
          </w:p>
        </w:tc>
        <w:tc>
          <w:tcPr>
            <w:tcW w:w="6762" w:type="dxa"/>
            <w:shd w:val="clear" w:color="auto" w:fill="BFBFBF" w:themeFill="background1" w:themeFillShade="BF"/>
          </w:tcPr>
          <w:p w:rsidR="00405AC8" w:rsidRPr="002B5244" w:rsidRDefault="00405AC8" w:rsidP="005F4D70">
            <w:pPr>
              <w:rPr>
                <w:bCs/>
                <w:color w:val="000000"/>
              </w:rPr>
            </w:pPr>
            <w:r w:rsidRPr="002B5244">
              <w:rPr>
                <w:bCs/>
                <w:color w:val="000000"/>
              </w:rPr>
              <w:t>Description</w:t>
            </w:r>
          </w:p>
        </w:tc>
      </w:tr>
      <w:tr w:rsidR="00405AC8" w:rsidRPr="002B5244" w:rsidTr="005F4D70">
        <w:trPr>
          <w:trHeight w:val="316"/>
        </w:trPr>
        <w:tc>
          <w:tcPr>
            <w:tcW w:w="572" w:type="dxa"/>
            <w:vMerge w:val="restart"/>
            <w:shd w:val="clear" w:color="auto" w:fill="BFBFBF" w:themeFill="background1" w:themeFillShade="BF"/>
            <w:textDirection w:val="btLr"/>
          </w:tcPr>
          <w:p w:rsidR="00405AC8" w:rsidRPr="002B5244" w:rsidRDefault="00405AC8" w:rsidP="005F4D70">
            <w:pPr>
              <w:jc w:val="center"/>
              <w:rPr>
                <w:bCs/>
                <w:color w:val="000000"/>
              </w:rPr>
            </w:pPr>
            <w:r w:rsidRPr="002B5244">
              <w:rPr>
                <w:bCs/>
                <w:color w:val="000000"/>
              </w:rPr>
              <w:t>CLINICAL</w:t>
            </w:r>
          </w:p>
        </w:tc>
        <w:tc>
          <w:tcPr>
            <w:tcW w:w="1055" w:type="dxa"/>
            <w:vMerge w:val="restart"/>
            <w:vAlign w:val="center"/>
          </w:tcPr>
          <w:p w:rsidR="00405AC8" w:rsidRPr="002B5244" w:rsidRDefault="00405AC8" w:rsidP="005F4D70">
            <w:pPr>
              <w:rPr>
                <w:bCs/>
              </w:rPr>
            </w:pPr>
            <w:r w:rsidRPr="002B5244">
              <w:rPr>
                <w:bCs/>
              </w:rPr>
              <w:t>Weekly</w:t>
            </w:r>
          </w:p>
        </w:tc>
        <w:tc>
          <w:tcPr>
            <w:tcW w:w="2000" w:type="dxa"/>
          </w:tcPr>
          <w:p w:rsidR="00405AC8" w:rsidRPr="002B5244" w:rsidRDefault="00405AC8" w:rsidP="005F4D70">
            <w:r w:rsidRPr="002B5244">
              <w:t xml:space="preserve">Central Frequency Stability </w:t>
            </w:r>
          </w:p>
        </w:tc>
        <w:tc>
          <w:tcPr>
            <w:tcW w:w="6762" w:type="dxa"/>
          </w:tcPr>
          <w:p w:rsidR="00405AC8" w:rsidRPr="002B5244" w:rsidRDefault="00405AC8" w:rsidP="005F4D70">
            <w:r w:rsidRPr="002B5244">
              <w:t>Magnetic field resonance frequency should be stable (automated Philips PIQT test).</w:t>
            </w:r>
          </w:p>
        </w:tc>
      </w:tr>
      <w:tr w:rsidR="00405AC8" w:rsidRPr="002B5244" w:rsidTr="005F4D70">
        <w:trPr>
          <w:trHeight w:val="316"/>
        </w:trPr>
        <w:tc>
          <w:tcPr>
            <w:tcW w:w="572" w:type="dxa"/>
            <w:vMerge/>
            <w:shd w:val="clear" w:color="auto" w:fill="BFBFBF" w:themeFill="background1" w:themeFillShade="BF"/>
          </w:tcPr>
          <w:p w:rsidR="00405AC8" w:rsidRPr="002B5244" w:rsidRDefault="00405AC8" w:rsidP="005F4D70">
            <w:pPr>
              <w:rPr>
                <w:bCs/>
                <w:color w:val="000000"/>
              </w:rPr>
            </w:pPr>
          </w:p>
        </w:tc>
        <w:tc>
          <w:tcPr>
            <w:tcW w:w="1055" w:type="dxa"/>
            <w:vMerge/>
            <w:vAlign w:val="center"/>
          </w:tcPr>
          <w:p w:rsidR="00405AC8" w:rsidRPr="002B5244" w:rsidRDefault="00405AC8" w:rsidP="005F4D70">
            <w:pPr>
              <w:rPr>
                <w:bCs/>
              </w:rPr>
            </w:pPr>
          </w:p>
        </w:tc>
        <w:tc>
          <w:tcPr>
            <w:tcW w:w="2000" w:type="dxa"/>
          </w:tcPr>
          <w:p w:rsidR="00405AC8" w:rsidRPr="002B5244" w:rsidRDefault="00405AC8" w:rsidP="005F4D70">
            <w:r w:rsidRPr="002B5244">
              <w:t xml:space="preserve">Transmitter Gain Stability </w:t>
            </w:r>
          </w:p>
        </w:tc>
        <w:tc>
          <w:tcPr>
            <w:tcW w:w="6762" w:type="dxa"/>
          </w:tcPr>
          <w:p w:rsidR="00405AC8" w:rsidRPr="002B5244" w:rsidRDefault="00405AC8" w:rsidP="005F4D70">
            <w:r w:rsidRPr="002B5244">
              <w:t xml:space="preserve">Flip angle calibration process should be stable (automated Philips PIQT test). </w:t>
            </w:r>
          </w:p>
        </w:tc>
      </w:tr>
      <w:tr w:rsidR="00405AC8" w:rsidRPr="002B5244" w:rsidTr="005F4D70">
        <w:trPr>
          <w:trHeight w:val="616"/>
        </w:trPr>
        <w:tc>
          <w:tcPr>
            <w:tcW w:w="572" w:type="dxa"/>
            <w:vMerge/>
            <w:shd w:val="clear" w:color="auto" w:fill="BFBFBF" w:themeFill="background1" w:themeFillShade="BF"/>
          </w:tcPr>
          <w:p w:rsidR="00405AC8" w:rsidRPr="002B5244" w:rsidRDefault="00405AC8" w:rsidP="005F4D70">
            <w:pPr>
              <w:rPr>
                <w:bCs/>
                <w:color w:val="000000"/>
              </w:rPr>
            </w:pPr>
          </w:p>
        </w:tc>
        <w:tc>
          <w:tcPr>
            <w:tcW w:w="1055" w:type="dxa"/>
            <w:vMerge/>
            <w:vAlign w:val="center"/>
          </w:tcPr>
          <w:p w:rsidR="00405AC8" w:rsidRPr="002B5244" w:rsidRDefault="00405AC8" w:rsidP="005F4D70">
            <w:pPr>
              <w:rPr>
                <w:bCs/>
              </w:rPr>
            </w:pPr>
          </w:p>
        </w:tc>
        <w:tc>
          <w:tcPr>
            <w:tcW w:w="2000" w:type="dxa"/>
          </w:tcPr>
          <w:p w:rsidR="00405AC8" w:rsidRPr="002B5244" w:rsidRDefault="00405AC8" w:rsidP="005F4D70">
            <w:r>
              <w:t>Signal-to-Noise Ratio</w:t>
            </w:r>
          </w:p>
        </w:tc>
        <w:tc>
          <w:tcPr>
            <w:tcW w:w="6762" w:type="dxa"/>
          </w:tcPr>
          <w:p w:rsidR="00405AC8" w:rsidRPr="002B5244" w:rsidRDefault="00405AC8" w:rsidP="005F4D70">
            <w:r w:rsidRPr="00551880">
              <w:t>Signal-to-Noise Ratio</w:t>
            </w:r>
            <w:r w:rsidRPr="002B5244">
              <w:t xml:space="preserve"> should be stable (automated Philips PIQT test). NEMA procedure (NEMA MS 1-2008, Method 4) is followed, using head coil and homogenous section of phantom.</w:t>
            </w:r>
          </w:p>
        </w:tc>
      </w:tr>
      <w:tr w:rsidR="00405AC8" w:rsidRPr="002B5244" w:rsidTr="005F4D70">
        <w:trPr>
          <w:trHeight w:val="917"/>
        </w:trPr>
        <w:tc>
          <w:tcPr>
            <w:tcW w:w="572" w:type="dxa"/>
            <w:vMerge/>
            <w:shd w:val="clear" w:color="auto" w:fill="BFBFBF" w:themeFill="background1" w:themeFillShade="BF"/>
          </w:tcPr>
          <w:p w:rsidR="00405AC8" w:rsidRPr="002B5244" w:rsidRDefault="00405AC8" w:rsidP="005F4D70">
            <w:pPr>
              <w:rPr>
                <w:bCs/>
                <w:color w:val="000000"/>
              </w:rPr>
            </w:pPr>
          </w:p>
        </w:tc>
        <w:tc>
          <w:tcPr>
            <w:tcW w:w="1055" w:type="dxa"/>
            <w:vMerge/>
            <w:vAlign w:val="center"/>
          </w:tcPr>
          <w:p w:rsidR="00405AC8" w:rsidRPr="002B5244" w:rsidRDefault="00405AC8" w:rsidP="005F4D70">
            <w:pPr>
              <w:rPr>
                <w:bCs/>
              </w:rPr>
            </w:pPr>
          </w:p>
        </w:tc>
        <w:tc>
          <w:tcPr>
            <w:tcW w:w="2000" w:type="dxa"/>
          </w:tcPr>
          <w:p w:rsidR="00405AC8" w:rsidRPr="002B5244" w:rsidRDefault="00405AC8" w:rsidP="005F4D70">
            <w:r w:rsidRPr="002B5244">
              <w:t>Image Uniformity Assessment</w:t>
            </w:r>
          </w:p>
        </w:tc>
        <w:tc>
          <w:tcPr>
            <w:tcW w:w="6762" w:type="dxa"/>
          </w:tcPr>
          <w:p w:rsidR="00405AC8" w:rsidRPr="002B5244" w:rsidRDefault="00405AC8" w:rsidP="005F4D70">
            <w:r w:rsidRPr="002B5244">
              <w:t>Image Uniformity should be stable (automated Philips PIQT test). Using head coil and homogeneous section of phantom, max and min pixel intensity are measured and NEMA Integral Uniformity Measure is calculated.</w:t>
            </w:r>
          </w:p>
        </w:tc>
      </w:tr>
      <w:tr w:rsidR="00405AC8" w:rsidRPr="002B5244" w:rsidTr="005F4D70">
        <w:trPr>
          <w:trHeight w:val="917"/>
        </w:trPr>
        <w:tc>
          <w:tcPr>
            <w:tcW w:w="572" w:type="dxa"/>
            <w:vMerge/>
            <w:shd w:val="clear" w:color="auto" w:fill="BFBFBF" w:themeFill="background1" w:themeFillShade="BF"/>
          </w:tcPr>
          <w:p w:rsidR="00405AC8" w:rsidRPr="002B5244" w:rsidRDefault="00405AC8" w:rsidP="005F4D70">
            <w:pPr>
              <w:rPr>
                <w:bCs/>
                <w:color w:val="000000"/>
              </w:rPr>
            </w:pPr>
          </w:p>
        </w:tc>
        <w:tc>
          <w:tcPr>
            <w:tcW w:w="1055" w:type="dxa"/>
            <w:vMerge/>
            <w:vAlign w:val="center"/>
          </w:tcPr>
          <w:p w:rsidR="00405AC8" w:rsidRPr="002B5244" w:rsidRDefault="00405AC8" w:rsidP="005F4D70">
            <w:pPr>
              <w:rPr>
                <w:bCs/>
              </w:rPr>
            </w:pPr>
          </w:p>
        </w:tc>
        <w:tc>
          <w:tcPr>
            <w:tcW w:w="2000" w:type="dxa"/>
          </w:tcPr>
          <w:p w:rsidR="00405AC8" w:rsidRPr="002B5244" w:rsidRDefault="00405AC8" w:rsidP="005F4D70">
            <w:r w:rsidRPr="002B5244">
              <w:t>Geometric Uncertainty 2D</w:t>
            </w:r>
          </w:p>
        </w:tc>
        <w:tc>
          <w:tcPr>
            <w:tcW w:w="6762" w:type="dxa"/>
          </w:tcPr>
          <w:p w:rsidR="00405AC8" w:rsidRPr="002B5244" w:rsidRDefault="00405AC8" w:rsidP="005F4D70">
            <w:r w:rsidRPr="002B5244">
              <w:t>Spatial linearity should be stable (automated Philips PIQT test). Using a hole pattern in the phantom, eight radial distances are measured and maximum absolute differential spatial linearity (%) is calculated.</w:t>
            </w:r>
          </w:p>
        </w:tc>
      </w:tr>
      <w:tr w:rsidR="00405AC8" w:rsidRPr="002B5244" w:rsidTr="005F4D70">
        <w:trPr>
          <w:trHeight w:val="917"/>
        </w:trPr>
        <w:tc>
          <w:tcPr>
            <w:tcW w:w="572" w:type="dxa"/>
            <w:vMerge/>
            <w:shd w:val="clear" w:color="auto" w:fill="BFBFBF" w:themeFill="background1" w:themeFillShade="BF"/>
          </w:tcPr>
          <w:p w:rsidR="00405AC8" w:rsidRPr="002B5244" w:rsidRDefault="00405AC8" w:rsidP="005F4D70">
            <w:pPr>
              <w:rPr>
                <w:bCs/>
                <w:color w:val="000000"/>
              </w:rPr>
            </w:pPr>
          </w:p>
        </w:tc>
        <w:tc>
          <w:tcPr>
            <w:tcW w:w="1055" w:type="dxa"/>
            <w:vMerge/>
            <w:vAlign w:val="center"/>
          </w:tcPr>
          <w:p w:rsidR="00405AC8" w:rsidRPr="002B5244" w:rsidRDefault="00405AC8" w:rsidP="005F4D70">
            <w:pPr>
              <w:rPr>
                <w:bCs/>
              </w:rPr>
            </w:pPr>
          </w:p>
        </w:tc>
        <w:tc>
          <w:tcPr>
            <w:tcW w:w="2000" w:type="dxa"/>
          </w:tcPr>
          <w:p w:rsidR="00405AC8" w:rsidRPr="002B5244" w:rsidRDefault="00405AC8" w:rsidP="005F4D70">
            <w:r w:rsidRPr="002B5244">
              <w:t xml:space="preserve">Spatial Resolution </w:t>
            </w:r>
          </w:p>
        </w:tc>
        <w:tc>
          <w:tcPr>
            <w:tcW w:w="6762" w:type="dxa"/>
          </w:tcPr>
          <w:p w:rsidR="00405AC8" w:rsidRPr="002B5244" w:rsidRDefault="00405AC8" w:rsidP="005F4D70">
            <w:r w:rsidRPr="002B5244">
              <w:t xml:space="preserve">Spatial resolution should be stable (automated Philips PIQT test). Using the width of line spread function, measured from the profile of an edge in the phantom, horizontal and vertical pixel size are calculated. </w:t>
            </w:r>
          </w:p>
        </w:tc>
      </w:tr>
      <w:tr w:rsidR="00405AC8" w:rsidRPr="002B5244" w:rsidTr="005F4D70">
        <w:trPr>
          <w:trHeight w:val="616"/>
        </w:trPr>
        <w:tc>
          <w:tcPr>
            <w:tcW w:w="572" w:type="dxa"/>
            <w:vMerge/>
            <w:shd w:val="clear" w:color="auto" w:fill="BFBFBF" w:themeFill="background1" w:themeFillShade="BF"/>
          </w:tcPr>
          <w:p w:rsidR="00405AC8" w:rsidRPr="002B5244" w:rsidRDefault="00405AC8" w:rsidP="005F4D70">
            <w:pPr>
              <w:rPr>
                <w:bCs/>
                <w:color w:val="000000"/>
              </w:rPr>
            </w:pPr>
          </w:p>
        </w:tc>
        <w:tc>
          <w:tcPr>
            <w:tcW w:w="1055" w:type="dxa"/>
            <w:vMerge/>
            <w:vAlign w:val="center"/>
          </w:tcPr>
          <w:p w:rsidR="00405AC8" w:rsidRPr="002B5244" w:rsidRDefault="00405AC8" w:rsidP="005F4D70">
            <w:pPr>
              <w:rPr>
                <w:bCs/>
              </w:rPr>
            </w:pPr>
          </w:p>
        </w:tc>
        <w:tc>
          <w:tcPr>
            <w:tcW w:w="2000" w:type="dxa"/>
          </w:tcPr>
          <w:p w:rsidR="00405AC8" w:rsidRPr="002B5244" w:rsidRDefault="00405AC8" w:rsidP="005F4D70">
            <w:r w:rsidRPr="002B5244">
              <w:t>Slice Profile and Thickness</w:t>
            </w:r>
          </w:p>
        </w:tc>
        <w:tc>
          <w:tcPr>
            <w:tcW w:w="6762" w:type="dxa"/>
          </w:tcPr>
          <w:p w:rsidR="00405AC8" w:rsidRPr="002B5244" w:rsidRDefault="00405AC8" w:rsidP="005F4D70">
            <w:r w:rsidRPr="002B5244">
              <w:t>Slice profile and thickness should be stable (automated Philips PIQT test). Using a thin ramp in the phantom, three metrics are measured:</w:t>
            </w:r>
            <w:r>
              <w:t xml:space="preserve"> </w:t>
            </w:r>
            <w:r w:rsidRPr="00551880">
              <w:t>full-width at half-maximum</w:t>
            </w:r>
            <w:r>
              <w:t xml:space="preserve"> (</w:t>
            </w:r>
            <w:r w:rsidRPr="002B5244">
              <w:t>FWHM</w:t>
            </w:r>
            <w:r>
              <w:t>)</w:t>
            </w:r>
            <w:r w:rsidRPr="002B5244">
              <w:t xml:space="preserve">, </w:t>
            </w:r>
            <w:r w:rsidRPr="00551880">
              <w:t>full width at tenth maximum</w:t>
            </w:r>
            <w:r w:rsidRPr="002B5244">
              <w:t xml:space="preserve"> </w:t>
            </w:r>
            <w:r>
              <w:t>(</w:t>
            </w:r>
            <w:r w:rsidRPr="002B5244">
              <w:t>FWTM</w:t>
            </w:r>
            <w:r>
              <w:t>)</w:t>
            </w:r>
            <w:r w:rsidRPr="002B5244">
              <w:t xml:space="preserve"> and Slice Integral.</w:t>
            </w:r>
          </w:p>
        </w:tc>
      </w:tr>
      <w:tr w:rsidR="00405AC8" w:rsidRPr="002B5244" w:rsidTr="005F4D70">
        <w:trPr>
          <w:trHeight w:val="316"/>
        </w:trPr>
        <w:tc>
          <w:tcPr>
            <w:tcW w:w="572" w:type="dxa"/>
            <w:vMerge/>
            <w:shd w:val="clear" w:color="auto" w:fill="BFBFBF" w:themeFill="background1" w:themeFillShade="BF"/>
          </w:tcPr>
          <w:p w:rsidR="00405AC8" w:rsidRPr="002B5244" w:rsidRDefault="00405AC8" w:rsidP="005F4D70">
            <w:pPr>
              <w:rPr>
                <w:bCs/>
                <w:color w:val="000000"/>
              </w:rPr>
            </w:pPr>
          </w:p>
        </w:tc>
        <w:tc>
          <w:tcPr>
            <w:tcW w:w="1055" w:type="dxa"/>
            <w:vMerge w:val="restart"/>
            <w:vAlign w:val="center"/>
          </w:tcPr>
          <w:p w:rsidR="00405AC8" w:rsidRPr="002B5244" w:rsidRDefault="00405AC8" w:rsidP="005F4D70">
            <w:pPr>
              <w:rPr>
                <w:bCs/>
              </w:rPr>
            </w:pPr>
            <w:r w:rsidRPr="002B5244">
              <w:rPr>
                <w:bCs/>
              </w:rPr>
              <w:t>Monthly</w:t>
            </w:r>
          </w:p>
        </w:tc>
        <w:tc>
          <w:tcPr>
            <w:tcW w:w="2000" w:type="dxa"/>
          </w:tcPr>
          <w:p w:rsidR="00405AC8" w:rsidRPr="002B5244" w:rsidRDefault="00405AC8" w:rsidP="005F4D70">
            <w:r w:rsidRPr="002B5244">
              <w:t>Percent Signal Ghosting</w:t>
            </w:r>
          </w:p>
        </w:tc>
        <w:tc>
          <w:tcPr>
            <w:tcW w:w="6762" w:type="dxa"/>
          </w:tcPr>
          <w:p w:rsidR="00405AC8" w:rsidRPr="002B5244" w:rsidRDefault="00405AC8" w:rsidP="005F4D70">
            <w:r w:rsidRPr="002B5244">
              <w:t>Ghosting level should be below ACR recommended level (ACR MR phantom).</w:t>
            </w:r>
          </w:p>
        </w:tc>
      </w:tr>
      <w:tr w:rsidR="00405AC8" w:rsidRPr="002B5244" w:rsidTr="005F4D70">
        <w:trPr>
          <w:trHeight w:val="316"/>
        </w:trPr>
        <w:tc>
          <w:tcPr>
            <w:tcW w:w="572" w:type="dxa"/>
            <w:vMerge/>
            <w:shd w:val="clear" w:color="auto" w:fill="BFBFBF" w:themeFill="background1" w:themeFillShade="BF"/>
          </w:tcPr>
          <w:p w:rsidR="00405AC8" w:rsidRPr="002B5244" w:rsidRDefault="00405AC8" w:rsidP="005F4D70">
            <w:pPr>
              <w:rPr>
                <w:bCs/>
                <w:color w:val="000000"/>
              </w:rPr>
            </w:pPr>
          </w:p>
        </w:tc>
        <w:tc>
          <w:tcPr>
            <w:tcW w:w="1055" w:type="dxa"/>
            <w:vMerge/>
            <w:vAlign w:val="center"/>
          </w:tcPr>
          <w:p w:rsidR="00405AC8" w:rsidRPr="002B5244" w:rsidRDefault="00405AC8" w:rsidP="005F4D70">
            <w:pPr>
              <w:rPr>
                <w:bCs/>
              </w:rPr>
            </w:pPr>
          </w:p>
        </w:tc>
        <w:tc>
          <w:tcPr>
            <w:tcW w:w="2000" w:type="dxa"/>
          </w:tcPr>
          <w:p w:rsidR="00405AC8" w:rsidRPr="002B5244" w:rsidRDefault="00405AC8" w:rsidP="005F4D70">
            <w:r w:rsidRPr="002B5244">
              <w:t>Low Contrast Object Detectability</w:t>
            </w:r>
          </w:p>
        </w:tc>
        <w:tc>
          <w:tcPr>
            <w:tcW w:w="6762" w:type="dxa"/>
          </w:tcPr>
          <w:p w:rsidR="00405AC8" w:rsidRPr="002B5244" w:rsidRDefault="00405AC8" w:rsidP="005F4D70">
            <w:r w:rsidRPr="002B5244">
              <w:t>Contrast-to-noise ratio should meet the ACR criteria (ACR MR phantom).</w:t>
            </w:r>
          </w:p>
        </w:tc>
      </w:tr>
      <w:tr w:rsidR="00405AC8" w:rsidRPr="002B5244" w:rsidTr="005F4D70">
        <w:trPr>
          <w:trHeight w:val="1181"/>
        </w:trPr>
        <w:tc>
          <w:tcPr>
            <w:tcW w:w="572" w:type="dxa"/>
            <w:vMerge/>
            <w:shd w:val="clear" w:color="auto" w:fill="BFBFBF" w:themeFill="background1" w:themeFillShade="BF"/>
          </w:tcPr>
          <w:p w:rsidR="00405AC8" w:rsidRPr="002B5244" w:rsidRDefault="00405AC8" w:rsidP="005F4D70">
            <w:pPr>
              <w:rPr>
                <w:bCs/>
                <w:color w:val="000000"/>
              </w:rPr>
            </w:pPr>
          </w:p>
        </w:tc>
        <w:tc>
          <w:tcPr>
            <w:tcW w:w="1055" w:type="dxa"/>
            <w:vMerge/>
            <w:vAlign w:val="center"/>
          </w:tcPr>
          <w:p w:rsidR="00405AC8" w:rsidRPr="002B5244" w:rsidRDefault="00405AC8" w:rsidP="005F4D70">
            <w:pPr>
              <w:rPr>
                <w:bCs/>
              </w:rPr>
            </w:pPr>
          </w:p>
        </w:tc>
        <w:tc>
          <w:tcPr>
            <w:tcW w:w="2000" w:type="dxa"/>
          </w:tcPr>
          <w:p w:rsidR="00405AC8" w:rsidRPr="002B5244" w:rsidRDefault="00405AC8" w:rsidP="005F4D70">
            <w:r w:rsidRPr="002B5244">
              <w:t>Geometric Uncertainty 3D</w:t>
            </w:r>
          </w:p>
        </w:tc>
        <w:tc>
          <w:tcPr>
            <w:tcW w:w="6762" w:type="dxa"/>
          </w:tcPr>
          <w:p w:rsidR="00405AC8" w:rsidRPr="002B5244" w:rsidRDefault="00405AC8" w:rsidP="005F4D70">
            <w:r w:rsidRPr="002B5244">
              <w:t>3D distortion vector field should remain stable and consistent with commissioning data. Two large field-of-view phantoms are scanned on alternate months, namely, the automated Philips distortion phantom and the Modus MRID phantom, the latter calculates gradient non-linearity and B0 coil homogeneity components.</w:t>
            </w:r>
          </w:p>
        </w:tc>
      </w:tr>
      <w:tr w:rsidR="00405AC8" w:rsidRPr="002B5244" w:rsidTr="005F4D70">
        <w:trPr>
          <w:trHeight w:val="616"/>
        </w:trPr>
        <w:tc>
          <w:tcPr>
            <w:tcW w:w="572" w:type="dxa"/>
            <w:vMerge/>
            <w:shd w:val="clear" w:color="auto" w:fill="BFBFBF" w:themeFill="background1" w:themeFillShade="BF"/>
          </w:tcPr>
          <w:p w:rsidR="00405AC8" w:rsidRPr="002B5244" w:rsidRDefault="00405AC8" w:rsidP="005F4D70">
            <w:pPr>
              <w:rPr>
                <w:bCs/>
                <w:color w:val="000000"/>
              </w:rPr>
            </w:pPr>
          </w:p>
        </w:tc>
        <w:tc>
          <w:tcPr>
            <w:tcW w:w="1055" w:type="dxa"/>
            <w:vMerge/>
            <w:vAlign w:val="center"/>
          </w:tcPr>
          <w:p w:rsidR="00405AC8" w:rsidRPr="002B5244" w:rsidRDefault="00405AC8" w:rsidP="005F4D70">
            <w:pPr>
              <w:rPr>
                <w:bCs/>
              </w:rPr>
            </w:pPr>
          </w:p>
        </w:tc>
        <w:tc>
          <w:tcPr>
            <w:tcW w:w="2000" w:type="dxa"/>
          </w:tcPr>
          <w:p w:rsidR="00405AC8" w:rsidRPr="002B5244" w:rsidRDefault="00405AC8" w:rsidP="005F4D70">
            <w:r w:rsidRPr="002B5244">
              <w:t>External Laser Positioning System</w:t>
            </w:r>
          </w:p>
        </w:tc>
        <w:tc>
          <w:tcPr>
            <w:tcW w:w="6762" w:type="dxa"/>
          </w:tcPr>
          <w:p w:rsidR="00405AC8" w:rsidRPr="002B5244" w:rsidRDefault="00405AC8" w:rsidP="005F4D70">
            <w:r w:rsidRPr="002B5244">
              <w:t>The MR-sim</w:t>
            </w:r>
            <w:r>
              <w:t>ulation</w:t>
            </w:r>
            <w:r w:rsidRPr="002B5244">
              <w:t xml:space="preserve"> external laser system should accurately (within ±2mm) be able to transfer laser defined isocentre position to the MR isocentre (Philips laser phantom test).</w:t>
            </w:r>
          </w:p>
        </w:tc>
      </w:tr>
      <w:tr w:rsidR="00405AC8" w:rsidRPr="002B5244" w:rsidTr="005F4D70">
        <w:trPr>
          <w:trHeight w:val="616"/>
        </w:trPr>
        <w:tc>
          <w:tcPr>
            <w:tcW w:w="572" w:type="dxa"/>
            <w:vMerge/>
            <w:shd w:val="clear" w:color="auto" w:fill="BFBFBF" w:themeFill="background1" w:themeFillShade="BF"/>
          </w:tcPr>
          <w:p w:rsidR="00405AC8" w:rsidRPr="002B5244" w:rsidRDefault="00405AC8" w:rsidP="005F4D70">
            <w:pPr>
              <w:rPr>
                <w:bCs/>
                <w:color w:val="000000"/>
              </w:rPr>
            </w:pPr>
          </w:p>
        </w:tc>
        <w:tc>
          <w:tcPr>
            <w:tcW w:w="1055" w:type="dxa"/>
            <w:vMerge/>
            <w:vAlign w:val="center"/>
          </w:tcPr>
          <w:p w:rsidR="00405AC8" w:rsidRPr="002B5244" w:rsidRDefault="00405AC8" w:rsidP="005F4D70">
            <w:pPr>
              <w:rPr>
                <w:bCs/>
                <w:color w:val="FADC30"/>
              </w:rPr>
            </w:pPr>
          </w:p>
        </w:tc>
        <w:tc>
          <w:tcPr>
            <w:tcW w:w="2000" w:type="dxa"/>
          </w:tcPr>
          <w:p w:rsidR="00405AC8" w:rsidRPr="002B5244" w:rsidRDefault="00405AC8" w:rsidP="005F4D70">
            <w:r w:rsidRPr="002B5244">
              <w:t xml:space="preserve">RF Coils: </w:t>
            </w:r>
            <w:r w:rsidRPr="00551880">
              <w:t>Signal-to-Noise Ratio</w:t>
            </w:r>
            <w:r w:rsidRPr="002B5244">
              <w:t xml:space="preserve"> of Coil Elements</w:t>
            </w:r>
          </w:p>
        </w:tc>
        <w:tc>
          <w:tcPr>
            <w:tcW w:w="6762" w:type="dxa"/>
          </w:tcPr>
          <w:p w:rsidR="00405AC8" w:rsidRPr="002B5244" w:rsidRDefault="00405AC8" w:rsidP="005F4D70">
            <w:r w:rsidRPr="00551880">
              <w:t>Signal-to-Noise Ratio</w:t>
            </w:r>
            <w:r w:rsidRPr="002B5244">
              <w:t xml:space="preserve"> of each RF coil element should be stable (Philips automated procedures for each clinical coil).</w:t>
            </w:r>
          </w:p>
        </w:tc>
      </w:tr>
      <w:tr w:rsidR="00405AC8" w:rsidRPr="002B5244" w:rsidTr="005F4D70">
        <w:trPr>
          <w:trHeight w:val="370"/>
        </w:trPr>
        <w:tc>
          <w:tcPr>
            <w:tcW w:w="572" w:type="dxa"/>
            <w:vMerge w:val="restart"/>
            <w:shd w:val="clear" w:color="auto" w:fill="BFBFBF" w:themeFill="background1" w:themeFillShade="BF"/>
            <w:textDirection w:val="btLr"/>
          </w:tcPr>
          <w:p w:rsidR="00405AC8" w:rsidRPr="002B5244" w:rsidRDefault="00405AC8" w:rsidP="005F4D70">
            <w:pPr>
              <w:jc w:val="center"/>
              <w:rPr>
                <w:bCs/>
                <w:color w:val="000000"/>
              </w:rPr>
            </w:pPr>
            <w:r w:rsidRPr="002B5244">
              <w:rPr>
                <w:bCs/>
                <w:color w:val="000000"/>
              </w:rPr>
              <w:t>SAFETY</w:t>
            </w:r>
          </w:p>
        </w:tc>
        <w:tc>
          <w:tcPr>
            <w:tcW w:w="1055" w:type="dxa"/>
            <w:vMerge w:val="restart"/>
            <w:vAlign w:val="center"/>
          </w:tcPr>
          <w:p w:rsidR="00405AC8" w:rsidRPr="002B5244" w:rsidRDefault="00405AC8" w:rsidP="005F4D70">
            <w:pPr>
              <w:rPr>
                <w:bCs/>
              </w:rPr>
            </w:pPr>
            <w:r w:rsidRPr="002B5244">
              <w:rPr>
                <w:bCs/>
              </w:rPr>
              <w:t>Daily</w:t>
            </w:r>
          </w:p>
        </w:tc>
        <w:tc>
          <w:tcPr>
            <w:tcW w:w="2000" w:type="dxa"/>
          </w:tcPr>
          <w:p w:rsidR="00405AC8" w:rsidRPr="002B5244" w:rsidRDefault="00405AC8" w:rsidP="005F4D70">
            <w:r w:rsidRPr="002B5244">
              <w:t>Safety Signage</w:t>
            </w:r>
          </w:p>
        </w:tc>
        <w:tc>
          <w:tcPr>
            <w:tcW w:w="6762" w:type="dxa"/>
          </w:tcPr>
          <w:p w:rsidR="00405AC8" w:rsidRPr="002B5244" w:rsidRDefault="00405AC8" w:rsidP="005F4D70">
            <w:r w:rsidRPr="002B5244">
              <w:t>‘Magnet On’ sign should be lit.</w:t>
            </w:r>
          </w:p>
        </w:tc>
      </w:tr>
      <w:tr w:rsidR="00405AC8" w:rsidRPr="002B5244" w:rsidTr="005F4D70">
        <w:trPr>
          <w:trHeight w:val="316"/>
        </w:trPr>
        <w:tc>
          <w:tcPr>
            <w:tcW w:w="572" w:type="dxa"/>
            <w:vMerge/>
            <w:shd w:val="clear" w:color="auto" w:fill="BFBFBF" w:themeFill="background1" w:themeFillShade="BF"/>
          </w:tcPr>
          <w:p w:rsidR="00405AC8" w:rsidRPr="002B5244" w:rsidRDefault="00405AC8" w:rsidP="005F4D70">
            <w:pPr>
              <w:rPr>
                <w:bCs/>
                <w:color w:val="000000"/>
              </w:rPr>
            </w:pPr>
          </w:p>
        </w:tc>
        <w:tc>
          <w:tcPr>
            <w:tcW w:w="1055" w:type="dxa"/>
            <w:vMerge/>
            <w:vAlign w:val="center"/>
          </w:tcPr>
          <w:p w:rsidR="00405AC8" w:rsidRPr="002B5244" w:rsidRDefault="00405AC8" w:rsidP="005F4D70">
            <w:pPr>
              <w:rPr>
                <w:bCs/>
              </w:rPr>
            </w:pPr>
          </w:p>
        </w:tc>
        <w:tc>
          <w:tcPr>
            <w:tcW w:w="2000" w:type="dxa"/>
          </w:tcPr>
          <w:p w:rsidR="00405AC8" w:rsidRPr="002B5244" w:rsidRDefault="00405AC8" w:rsidP="005F4D70">
            <w:r w:rsidRPr="002B5244">
              <w:t>Cryogen System</w:t>
            </w:r>
          </w:p>
        </w:tc>
        <w:tc>
          <w:tcPr>
            <w:tcW w:w="6762" w:type="dxa"/>
          </w:tcPr>
          <w:p w:rsidR="00405AC8" w:rsidRPr="002B5244" w:rsidRDefault="00405AC8" w:rsidP="005F4D70">
            <w:r w:rsidRPr="002B5244">
              <w:t>Helium level should be stable and compressor chirp should be heard.</w:t>
            </w:r>
          </w:p>
        </w:tc>
      </w:tr>
      <w:tr w:rsidR="00405AC8" w:rsidRPr="002B5244" w:rsidTr="005F4D70">
        <w:trPr>
          <w:trHeight w:val="616"/>
        </w:trPr>
        <w:tc>
          <w:tcPr>
            <w:tcW w:w="572" w:type="dxa"/>
            <w:vMerge/>
            <w:shd w:val="clear" w:color="auto" w:fill="BFBFBF" w:themeFill="background1" w:themeFillShade="BF"/>
          </w:tcPr>
          <w:p w:rsidR="00405AC8" w:rsidRPr="002B5244" w:rsidRDefault="00405AC8" w:rsidP="005F4D70">
            <w:pPr>
              <w:rPr>
                <w:bCs/>
                <w:color w:val="000000"/>
              </w:rPr>
            </w:pPr>
          </w:p>
        </w:tc>
        <w:tc>
          <w:tcPr>
            <w:tcW w:w="1055" w:type="dxa"/>
            <w:vMerge/>
            <w:vAlign w:val="center"/>
          </w:tcPr>
          <w:p w:rsidR="00405AC8" w:rsidRPr="002B5244" w:rsidRDefault="00405AC8" w:rsidP="005F4D70">
            <w:pPr>
              <w:rPr>
                <w:bCs/>
              </w:rPr>
            </w:pPr>
          </w:p>
        </w:tc>
        <w:tc>
          <w:tcPr>
            <w:tcW w:w="2000" w:type="dxa"/>
          </w:tcPr>
          <w:p w:rsidR="00405AC8" w:rsidRPr="002B5244" w:rsidRDefault="00405AC8" w:rsidP="005F4D70">
            <w:r w:rsidRPr="002B5244">
              <w:t xml:space="preserve">Temperature/Humidity </w:t>
            </w:r>
          </w:p>
        </w:tc>
        <w:tc>
          <w:tcPr>
            <w:tcW w:w="6762" w:type="dxa"/>
          </w:tcPr>
          <w:p w:rsidR="00405AC8" w:rsidRPr="002B5244" w:rsidRDefault="00405AC8" w:rsidP="005F4D70">
            <w:r w:rsidRPr="002B5244">
              <w:t>Magnet room and technical room temperature and humidity should be within normal range.</w:t>
            </w:r>
          </w:p>
        </w:tc>
      </w:tr>
      <w:tr w:rsidR="00405AC8" w:rsidRPr="002B5244" w:rsidTr="005F4D70">
        <w:trPr>
          <w:trHeight w:val="316"/>
        </w:trPr>
        <w:tc>
          <w:tcPr>
            <w:tcW w:w="572" w:type="dxa"/>
            <w:vMerge/>
            <w:shd w:val="clear" w:color="auto" w:fill="BFBFBF" w:themeFill="background1" w:themeFillShade="BF"/>
          </w:tcPr>
          <w:p w:rsidR="00405AC8" w:rsidRPr="002B5244" w:rsidRDefault="00405AC8" w:rsidP="005F4D70">
            <w:pPr>
              <w:rPr>
                <w:bCs/>
                <w:color w:val="000000"/>
              </w:rPr>
            </w:pPr>
          </w:p>
        </w:tc>
        <w:tc>
          <w:tcPr>
            <w:tcW w:w="1055" w:type="dxa"/>
            <w:vMerge/>
            <w:vAlign w:val="center"/>
          </w:tcPr>
          <w:p w:rsidR="00405AC8" w:rsidRPr="002B5244" w:rsidRDefault="00405AC8" w:rsidP="005F4D70">
            <w:pPr>
              <w:rPr>
                <w:bCs/>
              </w:rPr>
            </w:pPr>
          </w:p>
        </w:tc>
        <w:tc>
          <w:tcPr>
            <w:tcW w:w="2000" w:type="dxa"/>
          </w:tcPr>
          <w:p w:rsidR="00405AC8" w:rsidRPr="002B5244" w:rsidRDefault="00405AC8" w:rsidP="005F4D70">
            <w:r w:rsidRPr="002B5244">
              <w:t xml:space="preserve">Ferromagnetic Detectors </w:t>
            </w:r>
          </w:p>
        </w:tc>
        <w:tc>
          <w:tcPr>
            <w:tcW w:w="6762" w:type="dxa"/>
          </w:tcPr>
          <w:p w:rsidR="00405AC8" w:rsidRPr="002B5244" w:rsidRDefault="00405AC8" w:rsidP="005F4D70">
            <w:r w:rsidRPr="002B5244">
              <w:t>Hand wand and door-mounted detectors should be functioning.</w:t>
            </w:r>
          </w:p>
        </w:tc>
      </w:tr>
      <w:tr w:rsidR="00405AC8" w:rsidRPr="002B5244" w:rsidTr="005F4D70">
        <w:trPr>
          <w:trHeight w:val="316"/>
        </w:trPr>
        <w:tc>
          <w:tcPr>
            <w:tcW w:w="572" w:type="dxa"/>
            <w:vMerge/>
            <w:shd w:val="clear" w:color="auto" w:fill="BFBFBF" w:themeFill="background1" w:themeFillShade="BF"/>
          </w:tcPr>
          <w:p w:rsidR="00405AC8" w:rsidRPr="002B5244" w:rsidRDefault="00405AC8" w:rsidP="005F4D70">
            <w:pPr>
              <w:rPr>
                <w:bCs/>
                <w:color w:val="000000"/>
              </w:rPr>
            </w:pPr>
          </w:p>
        </w:tc>
        <w:tc>
          <w:tcPr>
            <w:tcW w:w="1055" w:type="dxa"/>
            <w:vMerge/>
            <w:vAlign w:val="center"/>
          </w:tcPr>
          <w:p w:rsidR="00405AC8" w:rsidRPr="002B5244" w:rsidRDefault="00405AC8" w:rsidP="005F4D70">
            <w:pPr>
              <w:rPr>
                <w:bCs/>
              </w:rPr>
            </w:pPr>
          </w:p>
        </w:tc>
        <w:tc>
          <w:tcPr>
            <w:tcW w:w="2000" w:type="dxa"/>
          </w:tcPr>
          <w:p w:rsidR="00405AC8" w:rsidRPr="002B5244" w:rsidRDefault="00405AC8" w:rsidP="005F4D70">
            <w:r w:rsidRPr="002B5244">
              <w:t>Room Survey</w:t>
            </w:r>
          </w:p>
        </w:tc>
        <w:tc>
          <w:tcPr>
            <w:tcW w:w="6762" w:type="dxa"/>
          </w:tcPr>
          <w:p w:rsidR="00405AC8" w:rsidRPr="002B5244" w:rsidRDefault="00405AC8" w:rsidP="005F4D70">
            <w:r w:rsidRPr="002B5244">
              <w:t>Console, technical and magnet rooms should be in normal state.</w:t>
            </w:r>
          </w:p>
        </w:tc>
      </w:tr>
      <w:tr w:rsidR="00405AC8" w:rsidRPr="002B5244" w:rsidTr="005F4D70">
        <w:trPr>
          <w:trHeight w:val="316"/>
        </w:trPr>
        <w:tc>
          <w:tcPr>
            <w:tcW w:w="572" w:type="dxa"/>
            <w:vMerge/>
            <w:shd w:val="clear" w:color="auto" w:fill="BFBFBF" w:themeFill="background1" w:themeFillShade="BF"/>
          </w:tcPr>
          <w:p w:rsidR="00405AC8" w:rsidRPr="002B5244" w:rsidRDefault="00405AC8" w:rsidP="005F4D70">
            <w:pPr>
              <w:rPr>
                <w:bCs/>
                <w:color w:val="000000"/>
              </w:rPr>
            </w:pPr>
          </w:p>
        </w:tc>
        <w:tc>
          <w:tcPr>
            <w:tcW w:w="1055" w:type="dxa"/>
            <w:vAlign w:val="center"/>
          </w:tcPr>
          <w:p w:rsidR="00405AC8" w:rsidRPr="002B5244" w:rsidRDefault="00405AC8" w:rsidP="005F4D70">
            <w:pPr>
              <w:rPr>
                <w:bCs/>
              </w:rPr>
            </w:pPr>
            <w:r w:rsidRPr="002B5244">
              <w:rPr>
                <w:bCs/>
              </w:rPr>
              <w:t>Monthly</w:t>
            </w:r>
          </w:p>
        </w:tc>
        <w:tc>
          <w:tcPr>
            <w:tcW w:w="2000" w:type="dxa"/>
          </w:tcPr>
          <w:p w:rsidR="00405AC8" w:rsidRPr="002B5244" w:rsidRDefault="00405AC8" w:rsidP="005F4D70">
            <w:r w:rsidRPr="002B5244">
              <w:t xml:space="preserve">Emergency Electrical Power Off </w:t>
            </w:r>
          </w:p>
        </w:tc>
        <w:tc>
          <w:tcPr>
            <w:tcW w:w="6762" w:type="dxa"/>
          </w:tcPr>
          <w:p w:rsidR="00405AC8" w:rsidRPr="002B5244" w:rsidRDefault="00405AC8" w:rsidP="005F4D70">
            <w:r w:rsidRPr="002B5244">
              <w:t>Emergency electrical power off switch should be functioning.</w:t>
            </w:r>
          </w:p>
        </w:tc>
      </w:tr>
      <w:tr w:rsidR="00405AC8" w:rsidRPr="002B5244" w:rsidTr="005F4D70">
        <w:trPr>
          <w:trHeight w:val="316"/>
        </w:trPr>
        <w:tc>
          <w:tcPr>
            <w:tcW w:w="572" w:type="dxa"/>
            <w:vMerge w:val="restart"/>
            <w:shd w:val="clear" w:color="auto" w:fill="BFBFBF" w:themeFill="background1" w:themeFillShade="BF"/>
            <w:textDirection w:val="btLr"/>
          </w:tcPr>
          <w:p w:rsidR="00405AC8" w:rsidRPr="002B5244" w:rsidRDefault="00405AC8" w:rsidP="005F4D70">
            <w:pPr>
              <w:jc w:val="center"/>
              <w:rPr>
                <w:bCs/>
                <w:color w:val="000000"/>
              </w:rPr>
            </w:pPr>
            <w:r w:rsidRPr="002B5244">
              <w:rPr>
                <w:bCs/>
                <w:color w:val="000000"/>
              </w:rPr>
              <w:t>OPERABILITY</w:t>
            </w:r>
          </w:p>
        </w:tc>
        <w:tc>
          <w:tcPr>
            <w:tcW w:w="1055" w:type="dxa"/>
            <w:vMerge w:val="restart"/>
            <w:vAlign w:val="center"/>
          </w:tcPr>
          <w:p w:rsidR="00405AC8" w:rsidRPr="002B5244" w:rsidRDefault="00405AC8" w:rsidP="005F4D70">
            <w:pPr>
              <w:rPr>
                <w:bCs/>
              </w:rPr>
            </w:pPr>
            <w:r w:rsidRPr="002B5244">
              <w:rPr>
                <w:bCs/>
              </w:rPr>
              <w:t>Daily</w:t>
            </w:r>
          </w:p>
        </w:tc>
        <w:tc>
          <w:tcPr>
            <w:tcW w:w="2000" w:type="dxa"/>
          </w:tcPr>
          <w:p w:rsidR="00405AC8" w:rsidRPr="002B5244" w:rsidRDefault="00405AC8" w:rsidP="005F4D70">
            <w:r w:rsidRPr="002B5244">
              <w:t>Intercom System</w:t>
            </w:r>
          </w:p>
        </w:tc>
        <w:tc>
          <w:tcPr>
            <w:tcW w:w="6762" w:type="dxa"/>
          </w:tcPr>
          <w:p w:rsidR="00405AC8" w:rsidRPr="002B5244" w:rsidRDefault="00405AC8" w:rsidP="005F4D70">
            <w:r w:rsidRPr="002B5244">
              <w:t>Two-way audio communication should be functioning.</w:t>
            </w:r>
          </w:p>
        </w:tc>
      </w:tr>
      <w:tr w:rsidR="00405AC8" w:rsidRPr="002B5244" w:rsidTr="005F4D70">
        <w:trPr>
          <w:trHeight w:val="316"/>
        </w:trPr>
        <w:tc>
          <w:tcPr>
            <w:tcW w:w="572" w:type="dxa"/>
            <w:vMerge/>
            <w:shd w:val="clear" w:color="auto" w:fill="BFBFBF" w:themeFill="background1" w:themeFillShade="BF"/>
          </w:tcPr>
          <w:p w:rsidR="00405AC8" w:rsidRPr="002B5244" w:rsidRDefault="00405AC8" w:rsidP="005F4D70">
            <w:pPr>
              <w:rPr>
                <w:bCs/>
                <w:color w:val="FADC30"/>
              </w:rPr>
            </w:pPr>
          </w:p>
        </w:tc>
        <w:tc>
          <w:tcPr>
            <w:tcW w:w="1055" w:type="dxa"/>
            <w:vMerge/>
            <w:vAlign w:val="center"/>
          </w:tcPr>
          <w:p w:rsidR="00405AC8" w:rsidRPr="002B5244" w:rsidRDefault="00405AC8" w:rsidP="005F4D70">
            <w:pPr>
              <w:rPr>
                <w:bCs/>
              </w:rPr>
            </w:pPr>
          </w:p>
        </w:tc>
        <w:tc>
          <w:tcPr>
            <w:tcW w:w="2000" w:type="dxa"/>
          </w:tcPr>
          <w:p w:rsidR="00405AC8" w:rsidRPr="002B5244" w:rsidRDefault="00405AC8" w:rsidP="005F4D70">
            <w:r w:rsidRPr="002B5244">
              <w:t>Video Monitor</w:t>
            </w:r>
          </w:p>
        </w:tc>
        <w:tc>
          <w:tcPr>
            <w:tcW w:w="6762" w:type="dxa"/>
          </w:tcPr>
          <w:p w:rsidR="00405AC8" w:rsidRPr="002B5244" w:rsidRDefault="00405AC8" w:rsidP="005F4D70">
            <w:r w:rsidRPr="002B5244">
              <w:t>Monitor should be functioning.</w:t>
            </w:r>
          </w:p>
        </w:tc>
      </w:tr>
      <w:tr w:rsidR="00405AC8" w:rsidRPr="002B5244" w:rsidTr="005F4D70">
        <w:trPr>
          <w:trHeight w:val="316"/>
        </w:trPr>
        <w:tc>
          <w:tcPr>
            <w:tcW w:w="572" w:type="dxa"/>
            <w:vMerge/>
            <w:shd w:val="clear" w:color="auto" w:fill="BFBFBF" w:themeFill="background1" w:themeFillShade="BF"/>
          </w:tcPr>
          <w:p w:rsidR="00405AC8" w:rsidRPr="002B5244" w:rsidRDefault="00405AC8" w:rsidP="005F4D70">
            <w:pPr>
              <w:rPr>
                <w:bCs/>
                <w:color w:val="FADC30"/>
              </w:rPr>
            </w:pPr>
          </w:p>
        </w:tc>
        <w:tc>
          <w:tcPr>
            <w:tcW w:w="1055" w:type="dxa"/>
            <w:vMerge/>
            <w:vAlign w:val="center"/>
          </w:tcPr>
          <w:p w:rsidR="00405AC8" w:rsidRPr="002B5244" w:rsidRDefault="00405AC8" w:rsidP="005F4D70">
            <w:pPr>
              <w:rPr>
                <w:bCs/>
              </w:rPr>
            </w:pPr>
          </w:p>
        </w:tc>
        <w:tc>
          <w:tcPr>
            <w:tcW w:w="2000" w:type="dxa"/>
          </w:tcPr>
          <w:p w:rsidR="00405AC8" w:rsidRPr="002B5244" w:rsidRDefault="00405AC8" w:rsidP="005F4D70">
            <w:r w:rsidRPr="002B5244">
              <w:t>Bore Lights</w:t>
            </w:r>
          </w:p>
        </w:tc>
        <w:tc>
          <w:tcPr>
            <w:tcW w:w="6762" w:type="dxa"/>
          </w:tcPr>
          <w:p w:rsidR="00405AC8" w:rsidRPr="002B5244" w:rsidRDefault="00405AC8" w:rsidP="005F4D70">
            <w:r w:rsidRPr="002B5244">
              <w:t>Bore lights should be functioning.</w:t>
            </w:r>
          </w:p>
        </w:tc>
      </w:tr>
      <w:tr w:rsidR="00405AC8" w:rsidRPr="002B5244" w:rsidTr="005F4D70">
        <w:trPr>
          <w:trHeight w:val="316"/>
        </w:trPr>
        <w:tc>
          <w:tcPr>
            <w:tcW w:w="572" w:type="dxa"/>
            <w:vMerge/>
            <w:shd w:val="clear" w:color="auto" w:fill="BFBFBF" w:themeFill="background1" w:themeFillShade="BF"/>
          </w:tcPr>
          <w:p w:rsidR="00405AC8" w:rsidRPr="002B5244" w:rsidRDefault="00405AC8" w:rsidP="005F4D70">
            <w:pPr>
              <w:rPr>
                <w:bCs/>
                <w:color w:val="FADC30"/>
              </w:rPr>
            </w:pPr>
          </w:p>
        </w:tc>
        <w:tc>
          <w:tcPr>
            <w:tcW w:w="1055" w:type="dxa"/>
            <w:vMerge/>
            <w:vAlign w:val="center"/>
          </w:tcPr>
          <w:p w:rsidR="00405AC8" w:rsidRPr="002B5244" w:rsidRDefault="00405AC8" w:rsidP="005F4D70">
            <w:pPr>
              <w:rPr>
                <w:bCs/>
              </w:rPr>
            </w:pPr>
          </w:p>
        </w:tc>
        <w:tc>
          <w:tcPr>
            <w:tcW w:w="2000" w:type="dxa"/>
          </w:tcPr>
          <w:p w:rsidR="00405AC8" w:rsidRPr="002B5244" w:rsidRDefault="00405AC8" w:rsidP="005F4D70">
            <w:r w:rsidRPr="002B5244">
              <w:t xml:space="preserve">Bore Fan </w:t>
            </w:r>
          </w:p>
        </w:tc>
        <w:tc>
          <w:tcPr>
            <w:tcW w:w="6762" w:type="dxa"/>
          </w:tcPr>
          <w:p w:rsidR="00405AC8" w:rsidRPr="002B5244" w:rsidRDefault="00405AC8" w:rsidP="005F4D70">
            <w:r w:rsidRPr="002B5244">
              <w:t>Bore fan should be functioning.</w:t>
            </w:r>
          </w:p>
        </w:tc>
      </w:tr>
      <w:tr w:rsidR="00405AC8" w:rsidRPr="002B5244" w:rsidTr="005F4D70">
        <w:trPr>
          <w:trHeight w:val="316"/>
        </w:trPr>
        <w:tc>
          <w:tcPr>
            <w:tcW w:w="572" w:type="dxa"/>
            <w:vMerge/>
            <w:shd w:val="clear" w:color="auto" w:fill="BFBFBF" w:themeFill="background1" w:themeFillShade="BF"/>
          </w:tcPr>
          <w:p w:rsidR="00405AC8" w:rsidRPr="002B5244" w:rsidRDefault="00405AC8" w:rsidP="005F4D70">
            <w:pPr>
              <w:rPr>
                <w:bCs/>
                <w:color w:val="FADC30"/>
              </w:rPr>
            </w:pPr>
          </w:p>
        </w:tc>
        <w:tc>
          <w:tcPr>
            <w:tcW w:w="1055" w:type="dxa"/>
            <w:vMerge/>
            <w:vAlign w:val="center"/>
          </w:tcPr>
          <w:p w:rsidR="00405AC8" w:rsidRPr="002B5244" w:rsidRDefault="00405AC8" w:rsidP="005F4D70">
            <w:pPr>
              <w:rPr>
                <w:bCs/>
              </w:rPr>
            </w:pPr>
          </w:p>
        </w:tc>
        <w:tc>
          <w:tcPr>
            <w:tcW w:w="2000" w:type="dxa"/>
          </w:tcPr>
          <w:p w:rsidR="00405AC8" w:rsidRPr="002B5244" w:rsidRDefault="00405AC8" w:rsidP="005F4D70">
            <w:r w:rsidRPr="002B5244">
              <w:t>Lasers</w:t>
            </w:r>
          </w:p>
        </w:tc>
        <w:tc>
          <w:tcPr>
            <w:tcW w:w="6762" w:type="dxa"/>
          </w:tcPr>
          <w:p w:rsidR="00405AC8" w:rsidRPr="002B5244" w:rsidRDefault="00405AC8" w:rsidP="005F4D70">
            <w:r w:rsidRPr="002B5244">
              <w:t>External lasers should be aligned with reference tape markings on the wall.</w:t>
            </w:r>
          </w:p>
        </w:tc>
      </w:tr>
      <w:tr w:rsidR="00405AC8" w:rsidRPr="002B5244" w:rsidTr="005F4D70">
        <w:trPr>
          <w:trHeight w:val="316"/>
        </w:trPr>
        <w:tc>
          <w:tcPr>
            <w:tcW w:w="572" w:type="dxa"/>
            <w:vMerge/>
            <w:shd w:val="clear" w:color="auto" w:fill="BFBFBF" w:themeFill="background1" w:themeFillShade="BF"/>
          </w:tcPr>
          <w:p w:rsidR="00405AC8" w:rsidRPr="002B5244" w:rsidRDefault="00405AC8" w:rsidP="005F4D70">
            <w:pPr>
              <w:rPr>
                <w:bCs/>
                <w:color w:val="FADC30"/>
              </w:rPr>
            </w:pPr>
          </w:p>
        </w:tc>
        <w:tc>
          <w:tcPr>
            <w:tcW w:w="1055" w:type="dxa"/>
            <w:vMerge/>
            <w:vAlign w:val="center"/>
          </w:tcPr>
          <w:p w:rsidR="00405AC8" w:rsidRPr="002B5244" w:rsidRDefault="00405AC8" w:rsidP="005F4D70">
            <w:pPr>
              <w:rPr>
                <w:bCs/>
              </w:rPr>
            </w:pPr>
          </w:p>
        </w:tc>
        <w:tc>
          <w:tcPr>
            <w:tcW w:w="2000" w:type="dxa"/>
          </w:tcPr>
          <w:p w:rsidR="00405AC8" w:rsidRPr="002B5244" w:rsidRDefault="00405AC8" w:rsidP="005F4D70">
            <w:r w:rsidRPr="002B5244">
              <w:t xml:space="preserve">Computer Memory </w:t>
            </w:r>
          </w:p>
        </w:tc>
        <w:tc>
          <w:tcPr>
            <w:tcW w:w="6762" w:type="dxa"/>
          </w:tcPr>
          <w:p w:rsidR="00405AC8" w:rsidRPr="002B5244" w:rsidRDefault="00405AC8" w:rsidP="005F4D70">
            <w:r w:rsidRPr="002B5244">
              <w:t>Sufficient disk space should be available to save patient data.</w:t>
            </w:r>
          </w:p>
        </w:tc>
      </w:tr>
      <w:tr w:rsidR="00405AC8" w:rsidRPr="002B5244" w:rsidTr="005F4D70">
        <w:trPr>
          <w:trHeight w:val="316"/>
        </w:trPr>
        <w:tc>
          <w:tcPr>
            <w:tcW w:w="572" w:type="dxa"/>
            <w:vMerge/>
            <w:shd w:val="clear" w:color="auto" w:fill="BFBFBF" w:themeFill="background1" w:themeFillShade="BF"/>
          </w:tcPr>
          <w:p w:rsidR="00405AC8" w:rsidRPr="002B5244" w:rsidRDefault="00405AC8" w:rsidP="005F4D70">
            <w:pPr>
              <w:rPr>
                <w:bCs/>
                <w:color w:val="FADC30"/>
              </w:rPr>
            </w:pPr>
          </w:p>
        </w:tc>
        <w:tc>
          <w:tcPr>
            <w:tcW w:w="1055" w:type="dxa"/>
            <w:vMerge w:val="restart"/>
            <w:vAlign w:val="center"/>
          </w:tcPr>
          <w:p w:rsidR="00405AC8" w:rsidRPr="002B5244" w:rsidRDefault="00405AC8" w:rsidP="005F4D70">
            <w:pPr>
              <w:rPr>
                <w:bCs/>
              </w:rPr>
            </w:pPr>
            <w:r w:rsidRPr="002B5244">
              <w:rPr>
                <w:bCs/>
              </w:rPr>
              <w:t>Monthly</w:t>
            </w:r>
          </w:p>
        </w:tc>
        <w:tc>
          <w:tcPr>
            <w:tcW w:w="2000" w:type="dxa"/>
          </w:tcPr>
          <w:p w:rsidR="00405AC8" w:rsidRPr="002B5244" w:rsidRDefault="00405AC8" w:rsidP="005F4D70">
            <w:r w:rsidRPr="002B5244">
              <w:t>RF Door Copper Finger Check</w:t>
            </w:r>
          </w:p>
        </w:tc>
        <w:tc>
          <w:tcPr>
            <w:tcW w:w="6762" w:type="dxa"/>
          </w:tcPr>
          <w:p w:rsidR="00405AC8" w:rsidRPr="002B5244" w:rsidRDefault="00405AC8" w:rsidP="005F4D70">
            <w:r w:rsidRPr="002B5244">
              <w:t>Magnet room door should have unbroken copper fingers.</w:t>
            </w:r>
          </w:p>
        </w:tc>
      </w:tr>
      <w:tr w:rsidR="00405AC8" w:rsidRPr="002B5244" w:rsidTr="005F4D70">
        <w:trPr>
          <w:trHeight w:val="616"/>
        </w:trPr>
        <w:tc>
          <w:tcPr>
            <w:tcW w:w="572" w:type="dxa"/>
            <w:vMerge/>
            <w:shd w:val="clear" w:color="auto" w:fill="BFBFBF" w:themeFill="background1" w:themeFillShade="BF"/>
          </w:tcPr>
          <w:p w:rsidR="00405AC8" w:rsidRPr="002B5244" w:rsidRDefault="00405AC8" w:rsidP="005F4D70">
            <w:pPr>
              <w:rPr>
                <w:bCs/>
                <w:color w:val="FADC30"/>
              </w:rPr>
            </w:pPr>
          </w:p>
        </w:tc>
        <w:tc>
          <w:tcPr>
            <w:tcW w:w="1055" w:type="dxa"/>
            <w:vMerge/>
          </w:tcPr>
          <w:p w:rsidR="00405AC8" w:rsidRPr="002B5244" w:rsidRDefault="00405AC8" w:rsidP="005F4D70">
            <w:pPr>
              <w:rPr>
                <w:bCs/>
              </w:rPr>
            </w:pPr>
          </w:p>
        </w:tc>
        <w:tc>
          <w:tcPr>
            <w:tcW w:w="2000" w:type="dxa"/>
          </w:tcPr>
          <w:p w:rsidR="00405AC8" w:rsidRPr="002B5244" w:rsidRDefault="00405AC8" w:rsidP="005F4D70">
            <w:r w:rsidRPr="002B5244">
              <w:t>RF Coil and Accessory Check</w:t>
            </w:r>
          </w:p>
        </w:tc>
        <w:tc>
          <w:tcPr>
            <w:tcW w:w="6762" w:type="dxa"/>
          </w:tcPr>
          <w:p w:rsidR="00405AC8" w:rsidRPr="002B5244" w:rsidRDefault="00405AC8" w:rsidP="005F4D70">
            <w:r w:rsidRPr="002B5244">
              <w:t>RF coils, anterior coil bridge and MR table including connector sockets should not be damaged.</w:t>
            </w:r>
          </w:p>
        </w:tc>
      </w:tr>
      <w:tr w:rsidR="00405AC8" w:rsidRPr="002B5244" w:rsidTr="005F4D70">
        <w:trPr>
          <w:trHeight w:val="316"/>
        </w:trPr>
        <w:tc>
          <w:tcPr>
            <w:tcW w:w="572" w:type="dxa"/>
            <w:vMerge/>
            <w:shd w:val="clear" w:color="auto" w:fill="BFBFBF" w:themeFill="background1" w:themeFillShade="BF"/>
          </w:tcPr>
          <w:p w:rsidR="00405AC8" w:rsidRPr="002B5244" w:rsidRDefault="00405AC8" w:rsidP="005F4D70">
            <w:pPr>
              <w:rPr>
                <w:bCs/>
                <w:color w:val="FADC30"/>
              </w:rPr>
            </w:pPr>
          </w:p>
        </w:tc>
        <w:tc>
          <w:tcPr>
            <w:tcW w:w="1055" w:type="dxa"/>
            <w:vMerge/>
          </w:tcPr>
          <w:p w:rsidR="00405AC8" w:rsidRPr="002B5244" w:rsidRDefault="00405AC8" w:rsidP="005F4D70">
            <w:pPr>
              <w:rPr>
                <w:bCs/>
              </w:rPr>
            </w:pPr>
          </w:p>
        </w:tc>
        <w:tc>
          <w:tcPr>
            <w:tcW w:w="2000" w:type="dxa"/>
          </w:tcPr>
          <w:p w:rsidR="00405AC8" w:rsidRPr="002B5244" w:rsidRDefault="00405AC8" w:rsidP="005F4D70">
            <w:r w:rsidRPr="002B5244">
              <w:t>MR Bore Check</w:t>
            </w:r>
          </w:p>
        </w:tc>
        <w:tc>
          <w:tcPr>
            <w:tcW w:w="6762" w:type="dxa"/>
          </w:tcPr>
          <w:p w:rsidR="00405AC8" w:rsidRPr="002B5244" w:rsidRDefault="00405AC8" w:rsidP="005F4D70">
            <w:r w:rsidRPr="002B5244">
              <w:t>MR bore should not have any loose metallic objects, such as debris/iron fillings.</w:t>
            </w:r>
          </w:p>
        </w:tc>
      </w:tr>
      <w:tr w:rsidR="00405AC8" w:rsidRPr="002B5244" w:rsidTr="005F4D70">
        <w:trPr>
          <w:trHeight w:val="316"/>
        </w:trPr>
        <w:tc>
          <w:tcPr>
            <w:tcW w:w="572" w:type="dxa"/>
            <w:vMerge/>
            <w:shd w:val="clear" w:color="auto" w:fill="BFBFBF" w:themeFill="background1" w:themeFillShade="BF"/>
          </w:tcPr>
          <w:p w:rsidR="00405AC8" w:rsidRPr="002B5244" w:rsidRDefault="00405AC8" w:rsidP="005F4D70">
            <w:pPr>
              <w:rPr>
                <w:bCs/>
                <w:color w:val="FADC30"/>
              </w:rPr>
            </w:pPr>
          </w:p>
        </w:tc>
        <w:tc>
          <w:tcPr>
            <w:tcW w:w="1055" w:type="dxa"/>
            <w:vMerge/>
          </w:tcPr>
          <w:p w:rsidR="00405AC8" w:rsidRPr="002B5244" w:rsidRDefault="00405AC8" w:rsidP="005F4D70">
            <w:pPr>
              <w:rPr>
                <w:bCs/>
              </w:rPr>
            </w:pPr>
          </w:p>
        </w:tc>
        <w:tc>
          <w:tcPr>
            <w:tcW w:w="2000" w:type="dxa"/>
          </w:tcPr>
          <w:p w:rsidR="00405AC8" w:rsidRPr="002B5244" w:rsidRDefault="00405AC8" w:rsidP="005F4D70">
            <w:r w:rsidRPr="002B5244">
              <w:t xml:space="preserve">Clinical Sequences Backup </w:t>
            </w:r>
          </w:p>
        </w:tc>
        <w:tc>
          <w:tcPr>
            <w:tcW w:w="6762" w:type="dxa"/>
          </w:tcPr>
          <w:p w:rsidR="00405AC8" w:rsidRPr="002B5244" w:rsidRDefault="00405AC8" w:rsidP="005F4D70">
            <w:r w:rsidRPr="002B5244">
              <w:t>Latest versions of clinical sequences are backed-up.</w:t>
            </w:r>
          </w:p>
        </w:tc>
      </w:tr>
    </w:tbl>
    <w:p w:rsidR="00405AC8" w:rsidRPr="00E33DA1" w:rsidRDefault="00405AC8" w:rsidP="00405AC8">
      <w:pPr>
        <w:shd w:val="clear" w:color="auto" w:fill="FFFFFF"/>
        <w:rPr>
          <w:rFonts w:cs="Calibri"/>
          <w:color w:val="2C55A6"/>
        </w:rPr>
      </w:pPr>
    </w:p>
    <w:p w:rsidR="00405AC8" w:rsidRPr="00E33DA1" w:rsidRDefault="00405AC8" w:rsidP="00405AC8">
      <w:pPr>
        <w:shd w:val="clear" w:color="auto" w:fill="FFFFFF"/>
        <w:rPr>
          <w:rFonts w:cs="Calibri"/>
          <w:color w:val="2C55A6"/>
        </w:rPr>
      </w:pPr>
    </w:p>
    <w:p w:rsidR="00405AC8" w:rsidRPr="00E33DA1" w:rsidRDefault="00405AC8" w:rsidP="00405AC8">
      <w:pPr>
        <w:shd w:val="clear" w:color="auto" w:fill="FFFFFF"/>
        <w:rPr>
          <w:rFonts w:cs="Calibri"/>
          <w:color w:val="2C55A6"/>
        </w:rPr>
      </w:pPr>
    </w:p>
    <w:p w:rsidR="00405AC8" w:rsidRPr="00E33DA1" w:rsidRDefault="00405AC8" w:rsidP="00405AC8">
      <w:pPr>
        <w:shd w:val="clear" w:color="auto" w:fill="FFFFFF"/>
        <w:rPr>
          <w:rFonts w:cs="Calibri"/>
          <w:color w:val="2C55A6"/>
        </w:rPr>
      </w:pPr>
    </w:p>
    <w:p w:rsidR="00405AC8" w:rsidRPr="00E33DA1" w:rsidRDefault="00405AC8" w:rsidP="00405AC8">
      <w:pPr>
        <w:shd w:val="clear" w:color="auto" w:fill="FFFFFF"/>
        <w:rPr>
          <w:rFonts w:cs="Calibri"/>
          <w:color w:val="2C55A6"/>
        </w:rPr>
      </w:pPr>
    </w:p>
    <w:p w:rsidR="00405AC8" w:rsidRDefault="00405AC8" w:rsidP="00405AC8">
      <w:pPr>
        <w:rPr>
          <w:rFonts w:cs="Calibri"/>
        </w:rPr>
      </w:pPr>
    </w:p>
    <w:p w:rsidR="00405AC8" w:rsidRDefault="00405AC8"/>
    <w:sectPr w:rsidR="00405AC8" w:rsidSect="00C3341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70"/>
  <w:revisionView w:comments="0" w:formatting="0"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DEEkiYWlhaWZmYGBko6SsGpxcWZ+XkgBYa1AL5ZYk4sAAAA"/>
  </w:docVars>
  <w:rsids>
    <w:rsidRoot w:val="00405AC8"/>
    <w:rsid w:val="00405A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332D8C6-2ABF-476A-9CBC-528B3CC703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05AC8"/>
    <w:pPr>
      <w:spacing w:after="0" w:line="240" w:lineRule="auto"/>
    </w:pPr>
    <w:rPr>
      <w:rFonts w:ascii="Times New Roman" w:eastAsia="Times New Roman" w:hAnsi="Times New Roman" w:cs="Times New Roman"/>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558</Words>
  <Characters>3184</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SunnyBrook Health Sciences</Company>
  <LinksUpToDate>false</LinksUpToDate>
  <CharactersWithSpaces>373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lhares, Dr. Daniel (Moore Freitas)</dc:creator>
  <cp:keywords/>
  <dc:description/>
  <cp:lastModifiedBy>Palhares, Dr. Daniel (Moore Freitas)</cp:lastModifiedBy>
  <cp:revision>1</cp:revision>
  <dcterms:created xsi:type="dcterms:W3CDTF">2022-11-28T12:49:00Z</dcterms:created>
  <dcterms:modified xsi:type="dcterms:W3CDTF">2022-11-28T12:49:00Z</dcterms:modified>
</cp:coreProperties>
</file>